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C3856" w14:textId="7107F7F1" w:rsidR="00627CA5" w:rsidRDefault="005B13C4">
      <w:r w:rsidRPr="009426FD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95C33A" wp14:editId="59BFCB14">
                <wp:simplePos x="0" y="0"/>
                <wp:positionH relativeFrom="margin">
                  <wp:align>left</wp:align>
                </wp:positionH>
                <wp:positionV relativeFrom="paragraph">
                  <wp:posOffset>-103367</wp:posOffset>
                </wp:positionV>
                <wp:extent cx="3400425" cy="266700"/>
                <wp:effectExtent l="0" t="0" r="952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A1749D" w14:textId="77777777" w:rsidR="00DA6677" w:rsidRPr="00DA6677" w:rsidRDefault="00DA6677" w:rsidP="00627CA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A667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l Figure 1. CONSORT diagram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595C33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-8.15pt;width:267.75pt;height:21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" fillcolor="white [3201]" stroked="f" strokeweight=".5pt">
                <v:textbox>
                  <w:txbxContent>
                    <w:p w14:paraId="07A1749D" w14:textId="77777777" w:rsidR="00DA6677" w:rsidRPr="00DA6677" w:rsidRDefault="00DA6677" w:rsidP="00627CA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A667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l Figure 1. CONSORT diagram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27CA5" w:rsidRPr="00462D3F">
        <w:rPr>
          <w:noProof/>
        </w:rPr>
        <w:drawing>
          <wp:inline distT="0" distB="0" distL="0" distR="0" wp14:anchorId="25162492" wp14:editId="399FDFCF">
            <wp:extent cx="5943600" cy="7417913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627CA5" w:rsidSect="00DA66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A5"/>
    <w:rsid w:val="00050BA0"/>
    <w:rsid w:val="000B17E2"/>
    <w:rsid w:val="000F23F2"/>
    <w:rsid w:val="001364A6"/>
    <w:rsid w:val="001E6699"/>
    <w:rsid w:val="00230E11"/>
    <w:rsid w:val="003B7290"/>
    <w:rsid w:val="003F1A56"/>
    <w:rsid w:val="004736BD"/>
    <w:rsid w:val="005B13C4"/>
    <w:rsid w:val="00627CA5"/>
    <w:rsid w:val="00656820"/>
    <w:rsid w:val="00666F5A"/>
    <w:rsid w:val="00692810"/>
    <w:rsid w:val="006C7AD3"/>
    <w:rsid w:val="00C07D75"/>
    <w:rsid w:val="00DA6677"/>
    <w:rsid w:val="00EB463E"/>
    <w:rsid w:val="00F6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888F8"/>
  <w15:chartTrackingRefBased/>
  <w15:docId w15:val="{7BCA8F65-782C-4A86-BD58-6F37AD512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3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6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16DE825-6DAA-456B-8A9C-4549B0EB04A6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B3A051FF-24F0-4E1F-BC35-E53E509564C3}">
      <dgm:prSet custT="1"/>
      <dgm:spPr>
        <a:ln w="19050"/>
      </dgm:spPr>
      <dgm:t>
        <a:bodyPr/>
        <a:lstStyle/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Non-Participants </a:t>
          </a:r>
        </a:p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(n=355)</a:t>
          </a:r>
        </a:p>
        <a:p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Active refusal (n=141)</a:t>
          </a:r>
        </a:p>
        <a:p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Constented, refused (n=2)</a:t>
          </a:r>
        </a:p>
        <a:p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Survey only (n=81)</a:t>
          </a:r>
        </a:p>
        <a:p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Passive non-responders (n=50)</a:t>
          </a:r>
        </a:p>
        <a:p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Unable to contact (n=57)</a:t>
          </a:r>
        </a:p>
        <a:p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Functional time-limits (n=21)</a:t>
          </a:r>
        </a:p>
        <a:p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Technical error (n=3)</a:t>
          </a:r>
        </a:p>
      </dgm:t>
    </dgm:pt>
    <dgm:pt modelId="{1996FC5B-FA01-4B37-B471-2777A811B04F}" type="parTrans" cxnId="{74120347-2E6F-411A-9DF2-A2431BEEEC5F}">
      <dgm:prSet/>
      <dgm:spPr>
        <a:ln w="19050"/>
      </dgm:spPr>
      <dgm:t>
        <a:bodyPr/>
        <a:lstStyle/>
        <a:p>
          <a:endParaRPr lang="en-US" sz="1200"/>
        </a:p>
      </dgm:t>
    </dgm:pt>
    <dgm:pt modelId="{4E3FE91C-2525-45B0-BBA4-E82E7F5AF6A9}" type="sibTrans" cxnId="{74120347-2E6F-411A-9DF2-A2431BEEEC5F}">
      <dgm:prSet/>
      <dgm:spPr/>
      <dgm:t>
        <a:bodyPr/>
        <a:lstStyle/>
        <a:p>
          <a:endParaRPr lang="en-US" sz="1200"/>
        </a:p>
      </dgm:t>
    </dgm:pt>
    <dgm:pt modelId="{3656CDEC-1536-4750-BF2F-FEAEC2AB90C6}">
      <dgm:prSet custT="1"/>
      <dgm:spPr>
        <a:ln w="19050"/>
      </dgm:spPr>
      <dgm:t>
        <a:bodyPr/>
        <a:lstStyle/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Participants</a:t>
          </a:r>
        </a:p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(n=1,166)</a:t>
          </a:r>
        </a:p>
        <a:p>
          <a:r>
            <a:rPr lang="en-US" sz="11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Has a six-minute walk </a:t>
          </a:r>
        </a:p>
        <a:p>
          <a:r>
            <a:rPr lang="en-US" sz="11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(n=1,157)</a:t>
          </a:r>
        </a:p>
        <a:p>
          <a:r>
            <a:rPr lang="en-US" sz="11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 six-minute walk but considered impaired </a:t>
          </a:r>
        </a:p>
        <a:p>
          <a:r>
            <a:rPr lang="en-US" sz="11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(n=9)</a:t>
          </a:r>
        </a:p>
      </dgm:t>
    </dgm:pt>
    <dgm:pt modelId="{BA86B821-0133-4EEA-A28B-8C2687F1D6BB}" type="parTrans" cxnId="{C7DA4A09-AB56-41B4-9D70-DCC08250CFD5}">
      <dgm:prSet/>
      <dgm:spPr>
        <a:ln w="19050"/>
      </dgm:spPr>
      <dgm:t>
        <a:bodyPr/>
        <a:lstStyle/>
        <a:p>
          <a:endParaRPr lang="en-US" sz="1200"/>
        </a:p>
      </dgm:t>
    </dgm:pt>
    <dgm:pt modelId="{6C4CD407-421B-4002-BCF9-9B834782022D}" type="sibTrans" cxnId="{C7DA4A09-AB56-41B4-9D70-DCC08250CFD5}">
      <dgm:prSet/>
      <dgm:spPr/>
      <dgm:t>
        <a:bodyPr/>
        <a:lstStyle/>
        <a:p>
          <a:endParaRPr lang="en-US" sz="1200"/>
        </a:p>
      </dgm:t>
    </dgm:pt>
    <dgm:pt modelId="{F6ABE897-88B9-4AEC-9A69-D35859A5FE3A}">
      <dgm:prSet custT="1"/>
      <dgm:spPr>
        <a:ln w="19050"/>
      </dgm:spPr>
      <dgm:t>
        <a:bodyPr/>
        <a:lstStyle/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Potential Participants</a:t>
          </a:r>
        </a:p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(n=2,140)</a:t>
          </a:r>
        </a:p>
      </dgm:t>
    </dgm:pt>
    <dgm:pt modelId="{C8FC51AC-AE95-4357-A080-A0C2889C1836}" type="sibTrans" cxnId="{7A070821-6335-4DAE-9BA3-611D2F6E98FA}">
      <dgm:prSet/>
      <dgm:spPr/>
      <dgm:t>
        <a:bodyPr/>
        <a:lstStyle/>
        <a:p>
          <a:endParaRPr lang="en-US" sz="1200"/>
        </a:p>
      </dgm:t>
    </dgm:pt>
    <dgm:pt modelId="{124ACB73-B24B-470C-819D-442818FA0DC1}" type="parTrans" cxnId="{7A070821-6335-4DAE-9BA3-611D2F6E98FA}">
      <dgm:prSet/>
      <dgm:spPr>
        <a:ln w="19050"/>
      </dgm:spPr>
      <dgm:t>
        <a:bodyPr/>
        <a:lstStyle/>
        <a:p>
          <a:endParaRPr lang="en-US" sz="1200"/>
        </a:p>
      </dgm:t>
    </dgm:pt>
    <dgm:pt modelId="{2F9A7742-DF3C-4B88-80A3-504A546D275C}" type="asst">
      <dgm:prSet custT="1"/>
      <dgm:spPr>
        <a:ln w="19050"/>
      </dgm:spPr>
      <dgm:t>
        <a:bodyPr/>
        <a:lstStyle/>
        <a:p>
          <a:pPr algn="ctr"/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Inelgible for analysis (n=610) </a:t>
          </a:r>
        </a:p>
        <a:p>
          <a:pPr algn="ctr"/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Alive, not recruited (n=79)  </a:t>
          </a:r>
        </a:p>
        <a:p>
          <a:pPr algn="ctr"/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Awaiting visit (n=161)</a:t>
          </a:r>
        </a:p>
        <a:p>
          <a:pPr algn="ctr"/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Died prior to visit (n=270)</a:t>
          </a:r>
        </a:p>
        <a:p>
          <a:pPr algn="ctr"/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Deemed ineligble (n=1)</a:t>
          </a:r>
        </a:p>
        <a:p>
          <a:pPr algn="ctr"/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On hold (n=84)</a:t>
          </a:r>
        </a:p>
        <a:p>
          <a:pPr algn="ctr"/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Severe cognitive limitations (n=3)</a:t>
          </a:r>
        </a:p>
        <a:p>
          <a:pPr algn="ctr"/>
          <a:r>
            <a:rPr lang="en-US" sz="1100" b="0">
              <a:latin typeface="Times New Roman" panose="02020603050405020304" pitchFamily="18" charset="0"/>
              <a:cs typeface="Times New Roman" panose="02020603050405020304" pitchFamily="18" charset="0"/>
            </a:rPr>
            <a:t>Unable to ambulate (12)</a:t>
          </a:r>
        </a:p>
      </dgm:t>
    </dgm:pt>
    <dgm:pt modelId="{F17D0651-D303-4399-A0E5-DB3BCF8EA980}" type="sibTrans" cxnId="{01E0F266-E237-42EF-ABD4-057EA60B2C10}">
      <dgm:prSet/>
      <dgm:spPr/>
      <dgm:t>
        <a:bodyPr/>
        <a:lstStyle/>
        <a:p>
          <a:endParaRPr lang="en-US" sz="1200"/>
        </a:p>
      </dgm:t>
    </dgm:pt>
    <dgm:pt modelId="{0F887A17-3838-4348-8097-6D9BC4FC2156}" type="parTrans" cxnId="{01E0F266-E237-42EF-ABD4-057EA60B2C10}">
      <dgm:prSet/>
      <dgm:spPr>
        <a:ln w="19050"/>
      </dgm:spPr>
      <dgm:t>
        <a:bodyPr/>
        <a:lstStyle/>
        <a:p>
          <a:endParaRPr lang="en-US" sz="1200"/>
        </a:p>
      </dgm:t>
    </dgm:pt>
    <dgm:pt modelId="{37667ECF-E849-4373-8C7C-99B4C0BD98C9}">
      <dgm:prSet custT="1"/>
      <dgm:spPr>
        <a:ln w="19050"/>
      </dgm:spPr>
      <dgm:t>
        <a:bodyPr/>
        <a:lstStyle/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Eligible for analysis</a:t>
          </a:r>
        </a:p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(n=1,521)</a:t>
          </a:r>
        </a:p>
      </dgm:t>
    </dgm:pt>
    <dgm:pt modelId="{C7737236-124B-495C-9CFA-F0BB04C78AF5}" type="sibTrans" cxnId="{96F933D6-99A3-4475-8E83-2E5862D95347}">
      <dgm:prSet/>
      <dgm:spPr/>
      <dgm:t>
        <a:bodyPr/>
        <a:lstStyle/>
        <a:p>
          <a:endParaRPr lang="en-US" sz="1200"/>
        </a:p>
      </dgm:t>
    </dgm:pt>
    <dgm:pt modelId="{A4C4B1F1-5879-4693-A7C0-D8872DA5B018}" type="parTrans" cxnId="{96F933D6-99A3-4475-8E83-2E5862D95347}">
      <dgm:prSet/>
      <dgm:spPr>
        <a:ln w="19050"/>
      </dgm:spPr>
      <dgm:t>
        <a:bodyPr/>
        <a:lstStyle/>
        <a:p>
          <a:endParaRPr lang="en-US" sz="1200"/>
        </a:p>
      </dgm:t>
    </dgm:pt>
    <dgm:pt modelId="{C60FE9B7-AADD-4750-889A-32F908459ABF}" type="asst">
      <dgm:prSet custT="1"/>
      <dgm:spPr>
        <a:ln w="19050"/>
      </dgm:spPr>
      <dgm:t>
        <a:bodyPr/>
        <a:lstStyle/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Unknown status, no reason for missing six-minute walk </a:t>
          </a:r>
        </a:p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(n=9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gm:t>
    </dgm:pt>
    <dgm:pt modelId="{31FA641E-0976-4BB3-B5B0-3BC868A30038}" type="parTrans" cxnId="{102D0BF4-F54A-4754-ACB2-91B319687F4B}">
      <dgm:prSet/>
      <dgm:spPr>
        <a:ln w="19050"/>
      </dgm:spPr>
      <dgm:t>
        <a:bodyPr/>
        <a:lstStyle/>
        <a:p>
          <a:endParaRPr lang="en-US"/>
        </a:p>
      </dgm:t>
    </dgm:pt>
    <dgm:pt modelId="{768B6080-523F-4285-A07C-04AC3B5E6CEB}" type="sibTrans" cxnId="{102D0BF4-F54A-4754-ACB2-91B319687F4B}">
      <dgm:prSet/>
      <dgm:spPr/>
      <dgm:t>
        <a:bodyPr/>
        <a:lstStyle/>
        <a:p>
          <a:endParaRPr lang="en-US"/>
        </a:p>
      </dgm:t>
    </dgm:pt>
    <dgm:pt modelId="{B6429546-7816-4F72-A6FA-DFA9AB070528}" type="pres">
      <dgm:prSet presAssocID="{716DE825-6DAA-456B-8A9C-4549B0EB04A6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9E48F11A-0F46-4CD5-80A4-B2C1EB50C47E}" type="pres">
      <dgm:prSet presAssocID="{F6ABE897-88B9-4AEC-9A69-D35859A5FE3A}" presName="hierRoot1" presStyleCnt="0">
        <dgm:presLayoutVars>
          <dgm:hierBranch val="init"/>
        </dgm:presLayoutVars>
      </dgm:prSet>
      <dgm:spPr/>
    </dgm:pt>
    <dgm:pt modelId="{C3014FB7-856C-4FF0-9BF9-6944DDF76F4D}" type="pres">
      <dgm:prSet presAssocID="{F6ABE897-88B9-4AEC-9A69-D35859A5FE3A}" presName="rootComposite1" presStyleCnt="0"/>
      <dgm:spPr/>
    </dgm:pt>
    <dgm:pt modelId="{B77FA0E8-FF9C-41D5-9416-103B340010C8}" type="pres">
      <dgm:prSet presAssocID="{F6ABE897-88B9-4AEC-9A69-D35859A5FE3A}" presName="rootText1" presStyleLbl="node0" presStyleIdx="0" presStyleCnt="1" custScaleY="109245" custLinFactY="-50517" custLinFactNeighborX="-1706" custLinFactNeighborY="-100000">
        <dgm:presLayoutVars>
          <dgm:chPref val="3"/>
        </dgm:presLayoutVars>
      </dgm:prSet>
      <dgm:spPr/>
    </dgm:pt>
    <dgm:pt modelId="{20BDEA9B-1008-463B-B118-65CBC6BC6B26}" type="pres">
      <dgm:prSet presAssocID="{F6ABE897-88B9-4AEC-9A69-D35859A5FE3A}" presName="rootConnector1" presStyleLbl="node1" presStyleIdx="0" presStyleCnt="0"/>
      <dgm:spPr/>
    </dgm:pt>
    <dgm:pt modelId="{F04EB0AA-809A-4C07-A73F-1CA923EEBBBD}" type="pres">
      <dgm:prSet presAssocID="{F6ABE897-88B9-4AEC-9A69-D35859A5FE3A}" presName="hierChild2" presStyleCnt="0"/>
      <dgm:spPr/>
    </dgm:pt>
    <dgm:pt modelId="{69F95D09-3F00-4F0F-A3FD-3AB3E689C925}" type="pres">
      <dgm:prSet presAssocID="{1996FC5B-FA01-4B37-B471-2777A811B04F}" presName="Name37" presStyleLbl="parChTrans1D2" presStyleIdx="0" presStyleCnt="5"/>
      <dgm:spPr/>
    </dgm:pt>
    <dgm:pt modelId="{284D4466-C363-44FF-BF4F-ED9F767ABE2B}" type="pres">
      <dgm:prSet presAssocID="{B3A051FF-24F0-4E1F-BC35-E53E509564C3}" presName="hierRoot2" presStyleCnt="0">
        <dgm:presLayoutVars>
          <dgm:hierBranch/>
        </dgm:presLayoutVars>
      </dgm:prSet>
      <dgm:spPr/>
    </dgm:pt>
    <dgm:pt modelId="{995C4535-8473-457E-83BA-7705A8141B86}" type="pres">
      <dgm:prSet presAssocID="{B3A051FF-24F0-4E1F-BC35-E53E509564C3}" presName="rootComposite" presStyleCnt="0"/>
      <dgm:spPr/>
    </dgm:pt>
    <dgm:pt modelId="{020DC18D-6AA0-4EB7-9688-F0AC72D641AD}" type="pres">
      <dgm:prSet presAssocID="{B3A051FF-24F0-4E1F-BC35-E53E509564C3}" presName="rootText" presStyleLbl="node2" presStyleIdx="0" presStyleCnt="3" custScaleX="127562" custScaleY="319796" custLinFactNeighborX="-74561" custLinFactNeighborY="54553">
        <dgm:presLayoutVars>
          <dgm:chPref val="3"/>
        </dgm:presLayoutVars>
      </dgm:prSet>
      <dgm:spPr/>
    </dgm:pt>
    <dgm:pt modelId="{48A0E155-C7A7-47E6-92FD-C1DED345B756}" type="pres">
      <dgm:prSet presAssocID="{B3A051FF-24F0-4E1F-BC35-E53E509564C3}" presName="rootConnector" presStyleLbl="node2" presStyleIdx="0" presStyleCnt="3"/>
      <dgm:spPr/>
    </dgm:pt>
    <dgm:pt modelId="{495BB959-7E4E-4B46-A203-2A6A15958630}" type="pres">
      <dgm:prSet presAssocID="{B3A051FF-24F0-4E1F-BC35-E53E509564C3}" presName="hierChild4" presStyleCnt="0"/>
      <dgm:spPr/>
    </dgm:pt>
    <dgm:pt modelId="{32FD5EAD-F22E-4220-A9AA-8E91A65EAE1D}" type="pres">
      <dgm:prSet presAssocID="{B3A051FF-24F0-4E1F-BC35-E53E509564C3}" presName="hierChild5" presStyleCnt="0"/>
      <dgm:spPr/>
    </dgm:pt>
    <dgm:pt modelId="{BA0BD3E8-3145-4186-B626-F3769F2253C7}" type="pres">
      <dgm:prSet presAssocID="{A4C4B1F1-5879-4693-A7C0-D8872DA5B018}" presName="Name37" presStyleLbl="parChTrans1D2" presStyleIdx="1" presStyleCnt="5"/>
      <dgm:spPr/>
    </dgm:pt>
    <dgm:pt modelId="{F5C20775-15F9-4480-9A65-EFC2D6E06F08}" type="pres">
      <dgm:prSet presAssocID="{37667ECF-E849-4373-8C7C-99B4C0BD98C9}" presName="hierRoot2" presStyleCnt="0">
        <dgm:presLayoutVars>
          <dgm:hierBranch/>
        </dgm:presLayoutVars>
      </dgm:prSet>
      <dgm:spPr/>
    </dgm:pt>
    <dgm:pt modelId="{CFEB46EB-2BF0-49D7-A15E-41867AE0C0E5}" type="pres">
      <dgm:prSet presAssocID="{37667ECF-E849-4373-8C7C-99B4C0BD98C9}" presName="rootComposite" presStyleCnt="0"/>
      <dgm:spPr/>
    </dgm:pt>
    <dgm:pt modelId="{3A0B62E0-B92C-4372-9C89-34777876CB27}" type="pres">
      <dgm:prSet presAssocID="{37667ECF-E849-4373-8C7C-99B4C0BD98C9}" presName="rootText" presStyleLbl="node2" presStyleIdx="1" presStyleCnt="3" custScaleX="140318" custScaleY="98462" custLinFactY="-49703" custLinFactNeighborX="2570" custLinFactNeighborY="-100000">
        <dgm:presLayoutVars>
          <dgm:chPref val="3"/>
        </dgm:presLayoutVars>
      </dgm:prSet>
      <dgm:spPr/>
    </dgm:pt>
    <dgm:pt modelId="{493F08A6-6808-4FAD-BD80-1FEACA36EA2F}" type="pres">
      <dgm:prSet presAssocID="{37667ECF-E849-4373-8C7C-99B4C0BD98C9}" presName="rootConnector" presStyleLbl="node2" presStyleIdx="1" presStyleCnt="3"/>
      <dgm:spPr/>
    </dgm:pt>
    <dgm:pt modelId="{39A83D37-A872-445C-B696-D4659E442A8E}" type="pres">
      <dgm:prSet presAssocID="{37667ECF-E849-4373-8C7C-99B4C0BD98C9}" presName="hierChild4" presStyleCnt="0"/>
      <dgm:spPr/>
    </dgm:pt>
    <dgm:pt modelId="{E905BE03-C591-43F0-83BE-3D5C887E8778}" type="pres">
      <dgm:prSet presAssocID="{37667ECF-E849-4373-8C7C-99B4C0BD98C9}" presName="hierChild5" presStyleCnt="0"/>
      <dgm:spPr/>
    </dgm:pt>
    <dgm:pt modelId="{3426062F-C5B6-4A7A-A63E-D378F1E640BC}" type="pres">
      <dgm:prSet presAssocID="{BA86B821-0133-4EEA-A28B-8C2687F1D6BB}" presName="Name37" presStyleLbl="parChTrans1D2" presStyleIdx="2" presStyleCnt="5"/>
      <dgm:spPr/>
    </dgm:pt>
    <dgm:pt modelId="{FCDE0162-9771-4698-917A-887FF1418AD9}" type="pres">
      <dgm:prSet presAssocID="{3656CDEC-1536-4750-BF2F-FEAEC2AB90C6}" presName="hierRoot2" presStyleCnt="0">
        <dgm:presLayoutVars>
          <dgm:hierBranch/>
        </dgm:presLayoutVars>
      </dgm:prSet>
      <dgm:spPr/>
    </dgm:pt>
    <dgm:pt modelId="{36F3081F-D90A-4A49-8C9C-75FD669E36D1}" type="pres">
      <dgm:prSet presAssocID="{3656CDEC-1536-4750-BF2F-FEAEC2AB90C6}" presName="rootComposite" presStyleCnt="0"/>
      <dgm:spPr/>
    </dgm:pt>
    <dgm:pt modelId="{E2D35415-05C0-4B30-9148-A802D532D7A3}" type="pres">
      <dgm:prSet presAssocID="{3656CDEC-1536-4750-BF2F-FEAEC2AB90C6}" presName="rootText" presStyleLbl="node2" presStyleIdx="2" presStyleCnt="3" custScaleX="143961" custScaleY="212005" custLinFactNeighborX="51557" custLinFactNeighborY="55902">
        <dgm:presLayoutVars>
          <dgm:chPref val="3"/>
        </dgm:presLayoutVars>
      </dgm:prSet>
      <dgm:spPr/>
    </dgm:pt>
    <dgm:pt modelId="{E6C077E0-AB4E-42CF-951B-515C45D6F97A}" type="pres">
      <dgm:prSet presAssocID="{3656CDEC-1536-4750-BF2F-FEAEC2AB90C6}" presName="rootConnector" presStyleLbl="node2" presStyleIdx="2" presStyleCnt="3"/>
      <dgm:spPr/>
    </dgm:pt>
    <dgm:pt modelId="{1FDBC882-DE75-484E-931B-45E959FB8CD7}" type="pres">
      <dgm:prSet presAssocID="{3656CDEC-1536-4750-BF2F-FEAEC2AB90C6}" presName="hierChild4" presStyleCnt="0"/>
      <dgm:spPr/>
    </dgm:pt>
    <dgm:pt modelId="{307A431F-A586-412B-BB36-6F11530A8423}" type="pres">
      <dgm:prSet presAssocID="{3656CDEC-1536-4750-BF2F-FEAEC2AB90C6}" presName="hierChild5" presStyleCnt="0"/>
      <dgm:spPr/>
    </dgm:pt>
    <dgm:pt modelId="{A6F63D22-345D-4EA7-8E8A-191C1A882572}" type="pres">
      <dgm:prSet presAssocID="{F6ABE897-88B9-4AEC-9A69-D35859A5FE3A}" presName="hierChild3" presStyleCnt="0"/>
      <dgm:spPr/>
    </dgm:pt>
    <dgm:pt modelId="{31DAEAAD-1291-4086-8666-7011936F341D}" type="pres">
      <dgm:prSet presAssocID="{0F887A17-3838-4348-8097-6D9BC4FC2156}" presName="Name111" presStyleLbl="parChTrans1D2" presStyleIdx="3" presStyleCnt="5" custSzX="1993398"/>
      <dgm:spPr/>
    </dgm:pt>
    <dgm:pt modelId="{EA7F6FE8-3FD9-46FB-B4F3-B86B3F40FBE8}" type="pres">
      <dgm:prSet presAssocID="{2F9A7742-DF3C-4B88-80A3-504A546D275C}" presName="hierRoot3" presStyleCnt="0">
        <dgm:presLayoutVars>
          <dgm:hierBranch val="init"/>
        </dgm:presLayoutVars>
      </dgm:prSet>
      <dgm:spPr/>
    </dgm:pt>
    <dgm:pt modelId="{A34FEDBF-4FB3-4FBE-87D5-8558B6245373}" type="pres">
      <dgm:prSet presAssocID="{2F9A7742-DF3C-4B88-80A3-504A546D275C}" presName="rootComposite3" presStyleCnt="0"/>
      <dgm:spPr/>
    </dgm:pt>
    <dgm:pt modelId="{3EC12E6A-D11E-4C96-8EC6-201FBB6D6C00}" type="pres">
      <dgm:prSet presAssocID="{2F9A7742-DF3C-4B88-80A3-504A546D275C}" presName="rootText3" presStyleLbl="asst1" presStyleIdx="0" presStyleCnt="2" custScaleX="164741" custScaleY="246318" custLinFactY="-55411" custLinFactNeighborX="9126" custLinFactNeighborY="-100000">
        <dgm:presLayoutVars>
          <dgm:chPref val="3"/>
        </dgm:presLayoutVars>
      </dgm:prSet>
      <dgm:spPr/>
    </dgm:pt>
    <dgm:pt modelId="{10F294FE-0DE9-4E62-9B91-6950F09F56E7}" type="pres">
      <dgm:prSet presAssocID="{2F9A7742-DF3C-4B88-80A3-504A546D275C}" presName="rootConnector3" presStyleLbl="asst1" presStyleIdx="0" presStyleCnt="2"/>
      <dgm:spPr/>
    </dgm:pt>
    <dgm:pt modelId="{4E61542C-E21A-4361-8B94-2D37AFD9D8A8}" type="pres">
      <dgm:prSet presAssocID="{2F9A7742-DF3C-4B88-80A3-504A546D275C}" presName="hierChild6" presStyleCnt="0"/>
      <dgm:spPr/>
    </dgm:pt>
    <dgm:pt modelId="{25903713-2B78-474C-B831-ADF087435C13}" type="pres">
      <dgm:prSet presAssocID="{2F9A7742-DF3C-4B88-80A3-504A546D275C}" presName="hierChild7" presStyleCnt="0"/>
      <dgm:spPr/>
    </dgm:pt>
    <dgm:pt modelId="{B8B3795C-3F42-4649-86F9-E7018FD26CAE}" type="pres">
      <dgm:prSet presAssocID="{31FA641E-0976-4BB3-B5B0-3BC868A30038}" presName="Name111" presStyleLbl="parChTrans1D2" presStyleIdx="4" presStyleCnt="5" custSzX="1993398"/>
      <dgm:spPr/>
    </dgm:pt>
    <dgm:pt modelId="{063AC554-2776-4118-AFBE-15C0534B84F0}" type="pres">
      <dgm:prSet presAssocID="{C60FE9B7-AADD-4750-889A-32F908459ABF}" presName="hierRoot3" presStyleCnt="0">
        <dgm:presLayoutVars>
          <dgm:hierBranch val="init"/>
        </dgm:presLayoutVars>
      </dgm:prSet>
      <dgm:spPr/>
    </dgm:pt>
    <dgm:pt modelId="{0785EA1F-2868-4B69-97EB-9CD34E537BE8}" type="pres">
      <dgm:prSet presAssocID="{C60FE9B7-AADD-4750-889A-32F908459ABF}" presName="rootComposite3" presStyleCnt="0"/>
      <dgm:spPr/>
    </dgm:pt>
    <dgm:pt modelId="{F5B8DC71-2EDA-4942-AC23-8F1A2DB6DDB3}" type="pres">
      <dgm:prSet presAssocID="{C60FE9B7-AADD-4750-889A-32F908459ABF}" presName="rootText3" presStyleLbl="asst1" presStyleIdx="1" presStyleCnt="2" custScaleX="136621" custScaleY="116350" custLinFactNeighborX="-43376" custLinFactNeighborY="-75046">
        <dgm:presLayoutVars>
          <dgm:chPref val="3"/>
        </dgm:presLayoutVars>
      </dgm:prSet>
      <dgm:spPr/>
    </dgm:pt>
    <dgm:pt modelId="{AD574C63-9161-4103-9FD2-81965119A939}" type="pres">
      <dgm:prSet presAssocID="{C60FE9B7-AADD-4750-889A-32F908459ABF}" presName="rootConnector3" presStyleLbl="asst1" presStyleIdx="1" presStyleCnt="2"/>
      <dgm:spPr/>
    </dgm:pt>
    <dgm:pt modelId="{FBAE27F3-3539-4FC5-AB6A-1914C05BA983}" type="pres">
      <dgm:prSet presAssocID="{C60FE9B7-AADD-4750-889A-32F908459ABF}" presName="hierChild6" presStyleCnt="0"/>
      <dgm:spPr/>
    </dgm:pt>
    <dgm:pt modelId="{D0DA547E-14B1-4F9C-9B1B-9B0F9D26EFE2}" type="pres">
      <dgm:prSet presAssocID="{C60FE9B7-AADD-4750-889A-32F908459ABF}" presName="hierChild7" presStyleCnt="0"/>
      <dgm:spPr/>
    </dgm:pt>
  </dgm:ptLst>
  <dgm:cxnLst>
    <dgm:cxn modelId="{2F70C802-9724-44BC-BE4B-D89F37DC4298}" type="presOf" srcId="{37667ECF-E849-4373-8C7C-99B4C0BD98C9}" destId="{3A0B62E0-B92C-4372-9C89-34777876CB27}" srcOrd="0" destOrd="0" presId="urn:microsoft.com/office/officeart/2005/8/layout/orgChart1"/>
    <dgm:cxn modelId="{C7DA4A09-AB56-41B4-9D70-DCC08250CFD5}" srcId="{F6ABE897-88B9-4AEC-9A69-D35859A5FE3A}" destId="{3656CDEC-1536-4750-BF2F-FEAEC2AB90C6}" srcOrd="2" destOrd="0" parTransId="{BA86B821-0133-4EEA-A28B-8C2687F1D6BB}" sibTransId="{6C4CD407-421B-4002-BCF9-9B834782022D}"/>
    <dgm:cxn modelId="{2F88840E-4A26-4148-8C2E-00F63C189610}" type="presOf" srcId="{B3A051FF-24F0-4E1F-BC35-E53E509564C3}" destId="{020DC18D-6AA0-4EB7-9688-F0AC72D641AD}" srcOrd="0" destOrd="0" presId="urn:microsoft.com/office/officeart/2005/8/layout/orgChart1"/>
    <dgm:cxn modelId="{04479A12-5247-43B7-ACCB-94AE308A5BCB}" type="presOf" srcId="{3656CDEC-1536-4750-BF2F-FEAEC2AB90C6}" destId="{E2D35415-05C0-4B30-9148-A802D532D7A3}" srcOrd="0" destOrd="0" presId="urn:microsoft.com/office/officeart/2005/8/layout/orgChart1"/>
    <dgm:cxn modelId="{59B57E1E-D338-4098-B4ED-2B52BA06E232}" type="presOf" srcId="{31FA641E-0976-4BB3-B5B0-3BC868A30038}" destId="{B8B3795C-3F42-4649-86F9-E7018FD26CAE}" srcOrd="0" destOrd="0" presId="urn:microsoft.com/office/officeart/2005/8/layout/orgChart1"/>
    <dgm:cxn modelId="{7A070821-6335-4DAE-9BA3-611D2F6E98FA}" srcId="{716DE825-6DAA-456B-8A9C-4549B0EB04A6}" destId="{F6ABE897-88B9-4AEC-9A69-D35859A5FE3A}" srcOrd="0" destOrd="0" parTransId="{124ACB73-B24B-470C-819D-442818FA0DC1}" sibTransId="{C8FC51AC-AE95-4357-A080-A0C2889C1836}"/>
    <dgm:cxn modelId="{9BC04136-EBE1-4CEB-A0A6-B8CA5914F285}" type="presOf" srcId="{37667ECF-E849-4373-8C7C-99B4C0BD98C9}" destId="{493F08A6-6808-4FAD-BD80-1FEACA36EA2F}" srcOrd="1" destOrd="0" presId="urn:microsoft.com/office/officeart/2005/8/layout/orgChart1"/>
    <dgm:cxn modelId="{B037525F-55DF-41F4-A923-4D2B52932397}" type="presOf" srcId="{C60FE9B7-AADD-4750-889A-32F908459ABF}" destId="{F5B8DC71-2EDA-4942-AC23-8F1A2DB6DDB3}" srcOrd="0" destOrd="0" presId="urn:microsoft.com/office/officeart/2005/8/layout/orgChart1"/>
    <dgm:cxn modelId="{1297AC62-CAF3-48D2-80A9-8AC851977CEA}" type="presOf" srcId="{F6ABE897-88B9-4AEC-9A69-D35859A5FE3A}" destId="{B77FA0E8-FF9C-41D5-9416-103B340010C8}" srcOrd="0" destOrd="0" presId="urn:microsoft.com/office/officeart/2005/8/layout/orgChart1"/>
    <dgm:cxn modelId="{01E0F266-E237-42EF-ABD4-057EA60B2C10}" srcId="{F6ABE897-88B9-4AEC-9A69-D35859A5FE3A}" destId="{2F9A7742-DF3C-4B88-80A3-504A546D275C}" srcOrd="3" destOrd="0" parTransId="{0F887A17-3838-4348-8097-6D9BC4FC2156}" sibTransId="{F17D0651-D303-4399-A0E5-DB3BCF8EA980}"/>
    <dgm:cxn modelId="{74120347-2E6F-411A-9DF2-A2431BEEEC5F}" srcId="{F6ABE897-88B9-4AEC-9A69-D35859A5FE3A}" destId="{B3A051FF-24F0-4E1F-BC35-E53E509564C3}" srcOrd="0" destOrd="0" parTransId="{1996FC5B-FA01-4B37-B471-2777A811B04F}" sibTransId="{4E3FE91C-2525-45B0-BBA4-E82E7F5AF6A9}"/>
    <dgm:cxn modelId="{833B4E67-DF8C-472B-8023-36E1983A1E8C}" type="presOf" srcId="{2F9A7742-DF3C-4B88-80A3-504A546D275C}" destId="{10F294FE-0DE9-4E62-9B91-6950F09F56E7}" srcOrd="1" destOrd="0" presId="urn:microsoft.com/office/officeart/2005/8/layout/orgChart1"/>
    <dgm:cxn modelId="{D274EE6F-3FDB-4CA3-92E8-1EB368748781}" type="presOf" srcId="{0F887A17-3838-4348-8097-6D9BC4FC2156}" destId="{31DAEAAD-1291-4086-8666-7011936F341D}" srcOrd="0" destOrd="0" presId="urn:microsoft.com/office/officeart/2005/8/layout/orgChart1"/>
    <dgm:cxn modelId="{8E013071-31F1-43BA-BE56-07FC23A482F3}" type="presOf" srcId="{C60FE9B7-AADD-4750-889A-32F908459ABF}" destId="{AD574C63-9161-4103-9FD2-81965119A939}" srcOrd="1" destOrd="0" presId="urn:microsoft.com/office/officeart/2005/8/layout/orgChart1"/>
    <dgm:cxn modelId="{E3B13FA7-3E24-4529-8446-AA81ACE3895A}" type="presOf" srcId="{BA86B821-0133-4EEA-A28B-8C2687F1D6BB}" destId="{3426062F-C5B6-4A7A-A63E-D378F1E640BC}" srcOrd="0" destOrd="0" presId="urn:microsoft.com/office/officeart/2005/8/layout/orgChart1"/>
    <dgm:cxn modelId="{0AD43DAF-0515-413B-B0EF-B06F097B9320}" type="presOf" srcId="{F6ABE897-88B9-4AEC-9A69-D35859A5FE3A}" destId="{20BDEA9B-1008-463B-B118-65CBC6BC6B26}" srcOrd="1" destOrd="0" presId="urn:microsoft.com/office/officeart/2005/8/layout/orgChart1"/>
    <dgm:cxn modelId="{BF1641B4-5ADE-48AB-B415-840BE818D453}" type="presOf" srcId="{B3A051FF-24F0-4E1F-BC35-E53E509564C3}" destId="{48A0E155-C7A7-47E6-92FD-C1DED345B756}" srcOrd="1" destOrd="0" presId="urn:microsoft.com/office/officeart/2005/8/layout/orgChart1"/>
    <dgm:cxn modelId="{68D6E2B6-E6B4-48BE-8278-BDE01B6D0425}" type="presOf" srcId="{1996FC5B-FA01-4B37-B471-2777A811B04F}" destId="{69F95D09-3F00-4F0F-A3FD-3AB3E689C925}" srcOrd="0" destOrd="0" presId="urn:microsoft.com/office/officeart/2005/8/layout/orgChart1"/>
    <dgm:cxn modelId="{816C9DC1-601F-4102-A75D-2B433236EFE4}" type="presOf" srcId="{716DE825-6DAA-456B-8A9C-4549B0EB04A6}" destId="{B6429546-7816-4F72-A6FA-DFA9AB070528}" srcOrd="0" destOrd="0" presId="urn:microsoft.com/office/officeart/2005/8/layout/orgChart1"/>
    <dgm:cxn modelId="{96F933D6-99A3-4475-8E83-2E5862D95347}" srcId="{F6ABE897-88B9-4AEC-9A69-D35859A5FE3A}" destId="{37667ECF-E849-4373-8C7C-99B4C0BD98C9}" srcOrd="1" destOrd="0" parTransId="{A4C4B1F1-5879-4693-A7C0-D8872DA5B018}" sibTransId="{C7737236-124B-495C-9CFA-F0BB04C78AF5}"/>
    <dgm:cxn modelId="{2E9DDED7-168D-45FC-BD1F-944296FD04DD}" type="presOf" srcId="{2F9A7742-DF3C-4B88-80A3-504A546D275C}" destId="{3EC12E6A-D11E-4C96-8EC6-201FBB6D6C00}" srcOrd="0" destOrd="0" presId="urn:microsoft.com/office/officeart/2005/8/layout/orgChart1"/>
    <dgm:cxn modelId="{11C63EEA-BE50-4B3A-AEB8-227D30297212}" type="presOf" srcId="{A4C4B1F1-5879-4693-A7C0-D8872DA5B018}" destId="{BA0BD3E8-3145-4186-B626-F3769F2253C7}" srcOrd="0" destOrd="0" presId="urn:microsoft.com/office/officeart/2005/8/layout/orgChart1"/>
    <dgm:cxn modelId="{102D0BF4-F54A-4754-ACB2-91B319687F4B}" srcId="{F6ABE897-88B9-4AEC-9A69-D35859A5FE3A}" destId="{C60FE9B7-AADD-4750-889A-32F908459ABF}" srcOrd="4" destOrd="0" parTransId="{31FA641E-0976-4BB3-B5B0-3BC868A30038}" sibTransId="{768B6080-523F-4285-A07C-04AC3B5E6CEB}"/>
    <dgm:cxn modelId="{A5E125FD-C7CD-456F-8F6E-FDB9C4CAE089}" type="presOf" srcId="{3656CDEC-1536-4750-BF2F-FEAEC2AB90C6}" destId="{E6C077E0-AB4E-42CF-951B-515C45D6F97A}" srcOrd="1" destOrd="0" presId="urn:microsoft.com/office/officeart/2005/8/layout/orgChart1"/>
    <dgm:cxn modelId="{AB702D07-5712-42EB-BF6D-B8322A37EC3E}" type="presParOf" srcId="{B6429546-7816-4F72-A6FA-DFA9AB070528}" destId="{9E48F11A-0F46-4CD5-80A4-B2C1EB50C47E}" srcOrd="0" destOrd="0" presId="urn:microsoft.com/office/officeart/2005/8/layout/orgChart1"/>
    <dgm:cxn modelId="{08AACEA8-D0ED-426B-9494-7EDF67A988DC}" type="presParOf" srcId="{9E48F11A-0F46-4CD5-80A4-B2C1EB50C47E}" destId="{C3014FB7-856C-4FF0-9BF9-6944DDF76F4D}" srcOrd="0" destOrd="0" presId="urn:microsoft.com/office/officeart/2005/8/layout/orgChart1"/>
    <dgm:cxn modelId="{BA540D26-2616-4194-94FE-455862D93EDA}" type="presParOf" srcId="{C3014FB7-856C-4FF0-9BF9-6944DDF76F4D}" destId="{B77FA0E8-FF9C-41D5-9416-103B340010C8}" srcOrd="0" destOrd="0" presId="urn:microsoft.com/office/officeart/2005/8/layout/orgChart1"/>
    <dgm:cxn modelId="{B0EF958B-BDFD-484A-82AF-3E4E307DC85C}" type="presParOf" srcId="{C3014FB7-856C-4FF0-9BF9-6944DDF76F4D}" destId="{20BDEA9B-1008-463B-B118-65CBC6BC6B26}" srcOrd="1" destOrd="0" presId="urn:microsoft.com/office/officeart/2005/8/layout/orgChart1"/>
    <dgm:cxn modelId="{8E3C7B83-1332-49E2-9887-4DEA13FB977B}" type="presParOf" srcId="{9E48F11A-0F46-4CD5-80A4-B2C1EB50C47E}" destId="{F04EB0AA-809A-4C07-A73F-1CA923EEBBBD}" srcOrd="1" destOrd="0" presId="urn:microsoft.com/office/officeart/2005/8/layout/orgChart1"/>
    <dgm:cxn modelId="{5F273F3E-F508-47E0-ADCF-EE6A127486E2}" type="presParOf" srcId="{F04EB0AA-809A-4C07-A73F-1CA923EEBBBD}" destId="{69F95D09-3F00-4F0F-A3FD-3AB3E689C925}" srcOrd="0" destOrd="0" presId="urn:microsoft.com/office/officeart/2005/8/layout/orgChart1"/>
    <dgm:cxn modelId="{878F3467-4B9A-45AE-BF75-B0D370C524AA}" type="presParOf" srcId="{F04EB0AA-809A-4C07-A73F-1CA923EEBBBD}" destId="{284D4466-C363-44FF-BF4F-ED9F767ABE2B}" srcOrd="1" destOrd="0" presId="urn:microsoft.com/office/officeart/2005/8/layout/orgChart1"/>
    <dgm:cxn modelId="{6DBFD1AB-0F51-47CA-9CCD-416B49997ABD}" type="presParOf" srcId="{284D4466-C363-44FF-BF4F-ED9F767ABE2B}" destId="{995C4535-8473-457E-83BA-7705A8141B86}" srcOrd="0" destOrd="0" presId="urn:microsoft.com/office/officeart/2005/8/layout/orgChart1"/>
    <dgm:cxn modelId="{2F76E38E-2ACC-46B5-905B-B3ECF4DE5BD4}" type="presParOf" srcId="{995C4535-8473-457E-83BA-7705A8141B86}" destId="{020DC18D-6AA0-4EB7-9688-F0AC72D641AD}" srcOrd="0" destOrd="0" presId="urn:microsoft.com/office/officeart/2005/8/layout/orgChart1"/>
    <dgm:cxn modelId="{2C1C76FD-E31E-43BB-AD69-19F6B77E07D3}" type="presParOf" srcId="{995C4535-8473-457E-83BA-7705A8141B86}" destId="{48A0E155-C7A7-47E6-92FD-C1DED345B756}" srcOrd="1" destOrd="0" presId="urn:microsoft.com/office/officeart/2005/8/layout/orgChart1"/>
    <dgm:cxn modelId="{6A237A72-262C-4B0E-B248-BB6855C881E3}" type="presParOf" srcId="{284D4466-C363-44FF-BF4F-ED9F767ABE2B}" destId="{495BB959-7E4E-4B46-A203-2A6A15958630}" srcOrd="1" destOrd="0" presId="urn:microsoft.com/office/officeart/2005/8/layout/orgChart1"/>
    <dgm:cxn modelId="{4FD97CD5-79EA-4073-A955-2F0A91F167FB}" type="presParOf" srcId="{284D4466-C363-44FF-BF4F-ED9F767ABE2B}" destId="{32FD5EAD-F22E-4220-A9AA-8E91A65EAE1D}" srcOrd="2" destOrd="0" presId="urn:microsoft.com/office/officeart/2005/8/layout/orgChart1"/>
    <dgm:cxn modelId="{318C35D9-0B66-4D4C-8426-9DA7908C5F8A}" type="presParOf" srcId="{F04EB0AA-809A-4C07-A73F-1CA923EEBBBD}" destId="{BA0BD3E8-3145-4186-B626-F3769F2253C7}" srcOrd="2" destOrd="0" presId="urn:microsoft.com/office/officeart/2005/8/layout/orgChart1"/>
    <dgm:cxn modelId="{CE875D04-353A-42D1-A3F0-127D979F504E}" type="presParOf" srcId="{F04EB0AA-809A-4C07-A73F-1CA923EEBBBD}" destId="{F5C20775-15F9-4480-9A65-EFC2D6E06F08}" srcOrd="3" destOrd="0" presId="urn:microsoft.com/office/officeart/2005/8/layout/orgChart1"/>
    <dgm:cxn modelId="{41400A04-71A1-4B65-9755-D6FB1921D4F5}" type="presParOf" srcId="{F5C20775-15F9-4480-9A65-EFC2D6E06F08}" destId="{CFEB46EB-2BF0-49D7-A15E-41867AE0C0E5}" srcOrd="0" destOrd="0" presId="urn:microsoft.com/office/officeart/2005/8/layout/orgChart1"/>
    <dgm:cxn modelId="{79963B75-103A-4F06-9DC6-388AB6BF08E5}" type="presParOf" srcId="{CFEB46EB-2BF0-49D7-A15E-41867AE0C0E5}" destId="{3A0B62E0-B92C-4372-9C89-34777876CB27}" srcOrd="0" destOrd="0" presId="urn:microsoft.com/office/officeart/2005/8/layout/orgChart1"/>
    <dgm:cxn modelId="{C05998A0-6C83-4C6D-AE26-D247B3E257FA}" type="presParOf" srcId="{CFEB46EB-2BF0-49D7-A15E-41867AE0C0E5}" destId="{493F08A6-6808-4FAD-BD80-1FEACA36EA2F}" srcOrd="1" destOrd="0" presId="urn:microsoft.com/office/officeart/2005/8/layout/orgChart1"/>
    <dgm:cxn modelId="{F7A5E13A-13BE-47C2-ACED-DDEC20A001C3}" type="presParOf" srcId="{F5C20775-15F9-4480-9A65-EFC2D6E06F08}" destId="{39A83D37-A872-445C-B696-D4659E442A8E}" srcOrd="1" destOrd="0" presId="urn:microsoft.com/office/officeart/2005/8/layout/orgChart1"/>
    <dgm:cxn modelId="{A5F3E585-38D9-43B4-A09E-F160A16AEFF1}" type="presParOf" srcId="{F5C20775-15F9-4480-9A65-EFC2D6E06F08}" destId="{E905BE03-C591-43F0-83BE-3D5C887E8778}" srcOrd="2" destOrd="0" presId="urn:microsoft.com/office/officeart/2005/8/layout/orgChart1"/>
    <dgm:cxn modelId="{D25FBF84-C25D-431E-8DC8-7A282F651BEC}" type="presParOf" srcId="{F04EB0AA-809A-4C07-A73F-1CA923EEBBBD}" destId="{3426062F-C5B6-4A7A-A63E-D378F1E640BC}" srcOrd="4" destOrd="0" presId="urn:microsoft.com/office/officeart/2005/8/layout/orgChart1"/>
    <dgm:cxn modelId="{73F9EA0D-3E8A-414F-A836-5EF503A513F4}" type="presParOf" srcId="{F04EB0AA-809A-4C07-A73F-1CA923EEBBBD}" destId="{FCDE0162-9771-4698-917A-887FF1418AD9}" srcOrd="5" destOrd="0" presId="urn:microsoft.com/office/officeart/2005/8/layout/orgChart1"/>
    <dgm:cxn modelId="{A4B683B5-B18B-44B9-86D1-9B482A78446F}" type="presParOf" srcId="{FCDE0162-9771-4698-917A-887FF1418AD9}" destId="{36F3081F-D90A-4A49-8C9C-75FD669E36D1}" srcOrd="0" destOrd="0" presId="urn:microsoft.com/office/officeart/2005/8/layout/orgChart1"/>
    <dgm:cxn modelId="{6E0E3BFA-B62B-4E4A-A2A6-5CC2C9BE23C8}" type="presParOf" srcId="{36F3081F-D90A-4A49-8C9C-75FD669E36D1}" destId="{E2D35415-05C0-4B30-9148-A802D532D7A3}" srcOrd="0" destOrd="0" presId="urn:microsoft.com/office/officeart/2005/8/layout/orgChart1"/>
    <dgm:cxn modelId="{3FF942D9-8EC3-45E8-A24B-2B0B1B2243A3}" type="presParOf" srcId="{36F3081F-D90A-4A49-8C9C-75FD669E36D1}" destId="{E6C077E0-AB4E-42CF-951B-515C45D6F97A}" srcOrd="1" destOrd="0" presId="urn:microsoft.com/office/officeart/2005/8/layout/orgChart1"/>
    <dgm:cxn modelId="{72E4F0BC-E01F-477F-8511-702BCB61F4BC}" type="presParOf" srcId="{FCDE0162-9771-4698-917A-887FF1418AD9}" destId="{1FDBC882-DE75-484E-931B-45E959FB8CD7}" srcOrd="1" destOrd="0" presId="urn:microsoft.com/office/officeart/2005/8/layout/orgChart1"/>
    <dgm:cxn modelId="{7F0DBA97-2571-43B7-A3FF-043F0D4A56C6}" type="presParOf" srcId="{FCDE0162-9771-4698-917A-887FF1418AD9}" destId="{307A431F-A586-412B-BB36-6F11530A8423}" srcOrd="2" destOrd="0" presId="urn:microsoft.com/office/officeart/2005/8/layout/orgChart1"/>
    <dgm:cxn modelId="{FC5C95AA-C8C0-4738-AC1A-815D0BD8645C}" type="presParOf" srcId="{9E48F11A-0F46-4CD5-80A4-B2C1EB50C47E}" destId="{A6F63D22-345D-4EA7-8E8A-191C1A882572}" srcOrd="2" destOrd="0" presId="urn:microsoft.com/office/officeart/2005/8/layout/orgChart1"/>
    <dgm:cxn modelId="{98999937-0A0E-4CD8-AE00-7EC997ACA100}" type="presParOf" srcId="{A6F63D22-345D-4EA7-8E8A-191C1A882572}" destId="{31DAEAAD-1291-4086-8666-7011936F341D}" srcOrd="0" destOrd="0" presId="urn:microsoft.com/office/officeart/2005/8/layout/orgChart1"/>
    <dgm:cxn modelId="{EED63DBC-6602-4DD3-9A5B-AB75262832F3}" type="presParOf" srcId="{A6F63D22-345D-4EA7-8E8A-191C1A882572}" destId="{EA7F6FE8-3FD9-46FB-B4F3-B86B3F40FBE8}" srcOrd="1" destOrd="0" presId="urn:microsoft.com/office/officeart/2005/8/layout/orgChart1"/>
    <dgm:cxn modelId="{F27750BC-9EDC-4407-BB3B-F885A82142F2}" type="presParOf" srcId="{EA7F6FE8-3FD9-46FB-B4F3-B86B3F40FBE8}" destId="{A34FEDBF-4FB3-4FBE-87D5-8558B6245373}" srcOrd="0" destOrd="0" presId="urn:microsoft.com/office/officeart/2005/8/layout/orgChart1"/>
    <dgm:cxn modelId="{3EFA066D-DCC4-43F4-9976-B6F85E1616F1}" type="presParOf" srcId="{A34FEDBF-4FB3-4FBE-87D5-8558B6245373}" destId="{3EC12E6A-D11E-4C96-8EC6-201FBB6D6C00}" srcOrd="0" destOrd="0" presId="urn:microsoft.com/office/officeart/2005/8/layout/orgChart1"/>
    <dgm:cxn modelId="{E7B6D9A2-4F0E-4C41-BA47-2F3B40B46365}" type="presParOf" srcId="{A34FEDBF-4FB3-4FBE-87D5-8558B6245373}" destId="{10F294FE-0DE9-4E62-9B91-6950F09F56E7}" srcOrd="1" destOrd="0" presId="urn:microsoft.com/office/officeart/2005/8/layout/orgChart1"/>
    <dgm:cxn modelId="{34BDBE53-E7A0-4BD0-9403-8D9A53A880F4}" type="presParOf" srcId="{EA7F6FE8-3FD9-46FB-B4F3-B86B3F40FBE8}" destId="{4E61542C-E21A-4361-8B94-2D37AFD9D8A8}" srcOrd="1" destOrd="0" presId="urn:microsoft.com/office/officeart/2005/8/layout/orgChart1"/>
    <dgm:cxn modelId="{9DC64698-7F55-4C66-B861-044B5D10D57E}" type="presParOf" srcId="{EA7F6FE8-3FD9-46FB-B4F3-B86B3F40FBE8}" destId="{25903713-2B78-474C-B831-ADF087435C13}" srcOrd="2" destOrd="0" presId="urn:microsoft.com/office/officeart/2005/8/layout/orgChart1"/>
    <dgm:cxn modelId="{B19BC816-C86D-46FA-B34C-03CA7B6BD9C7}" type="presParOf" srcId="{A6F63D22-345D-4EA7-8E8A-191C1A882572}" destId="{B8B3795C-3F42-4649-86F9-E7018FD26CAE}" srcOrd="2" destOrd="0" presId="urn:microsoft.com/office/officeart/2005/8/layout/orgChart1"/>
    <dgm:cxn modelId="{0DE0900F-32ED-4D6A-8DFA-C34CC9BD8B44}" type="presParOf" srcId="{A6F63D22-345D-4EA7-8E8A-191C1A882572}" destId="{063AC554-2776-4118-AFBE-15C0534B84F0}" srcOrd="3" destOrd="0" presId="urn:microsoft.com/office/officeart/2005/8/layout/orgChart1"/>
    <dgm:cxn modelId="{C65B6859-8390-43A4-AA7A-CE63070AF528}" type="presParOf" srcId="{063AC554-2776-4118-AFBE-15C0534B84F0}" destId="{0785EA1F-2868-4B69-97EB-9CD34E537BE8}" srcOrd="0" destOrd="0" presId="urn:microsoft.com/office/officeart/2005/8/layout/orgChart1"/>
    <dgm:cxn modelId="{0787E272-168C-4176-A7B7-D773E620C625}" type="presParOf" srcId="{0785EA1F-2868-4B69-97EB-9CD34E537BE8}" destId="{F5B8DC71-2EDA-4942-AC23-8F1A2DB6DDB3}" srcOrd="0" destOrd="0" presId="urn:microsoft.com/office/officeart/2005/8/layout/orgChart1"/>
    <dgm:cxn modelId="{2CCF2E9D-CAAF-4EB5-BE8D-44F807945B81}" type="presParOf" srcId="{0785EA1F-2868-4B69-97EB-9CD34E537BE8}" destId="{AD574C63-9161-4103-9FD2-81965119A939}" srcOrd="1" destOrd="0" presId="urn:microsoft.com/office/officeart/2005/8/layout/orgChart1"/>
    <dgm:cxn modelId="{4CAB8D14-934C-4BE7-B8B2-1188062BCDE0}" type="presParOf" srcId="{063AC554-2776-4118-AFBE-15C0534B84F0}" destId="{FBAE27F3-3539-4FC5-AB6A-1914C05BA983}" srcOrd="1" destOrd="0" presId="urn:microsoft.com/office/officeart/2005/8/layout/orgChart1"/>
    <dgm:cxn modelId="{AF32AFF2-F13F-4A71-B427-C927EA1B407D}" type="presParOf" srcId="{063AC554-2776-4118-AFBE-15C0534B84F0}" destId="{D0DA547E-14B1-4F9C-9B1B-9B0F9D26EFE2}" srcOrd="2" destOrd="0" presId="urn:microsoft.com/office/officeart/2005/8/layout/orgChart1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8B3795C-3F42-4649-86F9-E7018FD26CAE}">
      <dsp:nvSpPr>
        <dsp:cNvPr id="0" name=""/>
        <dsp:cNvSpPr/>
      </dsp:nvSpPr>
      <dsp:spPr>
        <a:xfrm>
          <a:off x="2266242" y="952577"/>
          <a:ext cx="683215" cy="1150125"/>
        </a:xfrm>
        <a:custGeom>
          <a:avLst/>
          <a:gdLst/>
          <a:ahLst/>
          <a:cxnLst/>
          <a:rect l="0" t="0" r="0" b="0"/>
          <a:pathLst>
            <a:path>
              <a:moveTo>
                <a:pt x="683215" y="0"/>
              </a:moveTo>
              <a:lnTo>
                <a:pt x="683215" y="1150125"/>
              </a:lnTo>
              <a:lnTo>
                <a:pt x="0" y="1150125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DAEAAD-1291-4086-8666-7011936F341D}">
      <dsp:nvSpPr>
        <dsp:cNvPr id="0" name=""/>
        <dsp:cNvSpPr/>
      </dsp:nvSpPr>
      <dsp:spPr>
        <a:xfrm>
          <a:off x="2949458" y="952577"/>
          <a:ext cx="279362" cy="104941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49410"/>
              </a:lnTo>
              <a:lnTo>
                <a:pt x="279362" y="1049410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26062F-C5B6-4A7A-A63E-D378F1E640BC}">
      <dsp:nvSpPr>
        <dsp:cNvPr id="0" name=""/>
        <dsp:cNvSpPr/>
      </dsp:nvSpPr>
      <dsp:spPr>
        <a:xfrm>
          <a:off x="1617901" y="952577"/>
          <a:ext cx="1331556" cy="3514539"/>
        </a:xfrm>
        <a:custGeom>
          <a:avLst/>
          <a:gdLst/>
          <a:ahLst/>
          <a:cxnLst/>
          <a:rect l="0" t="0" r="0" b="0"/>
          <a:pathLst>
            <a:path>
              <a:moveTo>
                <a:pt x="1331556" y="0"/>
              </a:moveTo>
              <a:lnTo>
                <a:pt x="1331556" y="3377031"/>
              </a:lnTo>
              <a:lnTo>
                <a:pt x="0" y="3377031"/>
              </a:lnTo>
              <a:lnTo>
                <a:pt x="0" y="3514539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0BD3E8-3145-4186-B626-F3769F2253C7}">
      <dsp:nvSpPr>
        <dsp:cNvPr id="0" name=""/>
        <dsp:cNvSpPr/>
      </dsp:nvSpPr>
      <dsp:spPr>
        <a:xfrm>
          <a:off x="2949458" y="952577"/>
          <a:ext cx="163378" cy="21682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30735"/>
              </a:lnTo>
              <a:lnTo>
                <a:pt x="163378" y="2030735"/>
              </a:lnTo>
              <a:lnTo>
                <a:pt x="163378" y="2168243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9F95D09-3F00-4F0F-A3FD-3AB3E689C925}">
      <dsp:nvSpPr>
        <dsp:cNvPr id="0" name=""/>
        <dsp:cNvSpPr/>
      </dsp:nvSpPr>
      <dsp:spPr>
        <a:xfrm>
          <a:off x="2949458" y="952577"/>
          <a:ext cx="1182360" cy="35057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368198"/>
              </a:lnTo>
              <a:lnTo>
                <a:pt x="1182360" y="3368198"/>
              </a:lnTo>
              <a:lnTo>
                <a:pt x="1182360" y="3505705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77FA0E8-FF9C-41D5-9416-103B340010C8}">
      <dsp:nvSpPr>
        <dsp:cNvPr id="0" name=""/>
        <dsp:cNvSpPr/>
      </dsp:nvSpPr>
      <dsp:spPr>
        <a:xfrm>
          <a:off x="2294661" y="237244"/>
          <a:ext cx="1309594" cy="71533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Potential Participant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2,140)</a:t>
          </a:r>
        </a:p>
      </dsp:txBody>
      <dsp:txXfrm>
        <a:off x="2294661" y="237244"/>
        <a:ext cx="1309594" cy="715333"/>
      </dsp:txXfrm>
    </dsp:sp>
    <dsp:sp modelId="{020DC18D-6AA0-4EB7-9688-F0AC72D641AD}">
      <dsp:nvSpPr>
        <dsp:cNvPr id="0" name=""/>
        <dsp:cNvSpPr/>
      </dsp:nvSpPr>
      <dsp:spPr>
        <a:xfrm>
          <a:off x="3296546" y="4458283"/>
          <a:ext cx="1670544" cy="209401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on-Participants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355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Active refusal (n=141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Constented, refused (n=2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Survey only (n=81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Passive non-responders (n=50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Unable to contact (n=57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Functional time-limits (n=21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Technical error (n=3)</a:t>
          </a:r>
        </a:p>
      </dsp:txBody>
      <dsp:txXfrm>
        <a:off x="3296546" y="4458283"/>
        <a:ext cx="1670544" cy="2094015"/>
      </dsp:txXfrm>
    </dsp:sp>
    <dsp:sp modelId="{3A0B62E0-B92C-4372-9C89-34777876CB27}">
      <dsp:nvSpPr>
        <dsp:cNvPr id="0" name=""/>
        <dsp:cNvSpPr/>
      </dsp:nvSpPr>
      <dsp:spPr>
        <a:xfrm>
          <a:off x="2194038" y="3120820"/>
          <a:ext cx="1837596" cy="6447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Eligible for analysi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1,521)</a:t>
          </a:r>
        </a:p>
      </dsp:txBody>
      <dsp:txXfrm>
        <a:off x="2194038" y="3120820"/>
        <a:ext cx="1837596" cy="644726"/>
      </dsp:txXfrm>
    </dsp:sp>
    <dsp:sp modelId="{E2D35415-05C0-4B30-9148-A802D532D7A3}">
      <dsp:nvSpPr>
        <dsp:cNvPr id="0" name=""/>
        <dsp:cNvSpPr/>
      </dsp:nvSpPr>
      <dsp:spPr>
        <a:xfrm>
          <a:off x="675249" y="4467116"/>
          <a:ext cx="1885305" cy="13882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Participant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1,166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Has a six-minute walk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(n=1,157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 six-minute walk but considered impaired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(n=9)</a:t>
          </a:r>
        </a:p>
      </dsp:txBody>
      <dsp:txXfrm>
        <a:off x="675249" y="4467116"/>
        <a:ext cx="1885305" cy="1388202"/>
      </dsp:txXfrm>
    </dsp:sp>
    <dsp:sp modelId="{3EC12E6A-D11E-4C96-8EC6-201FBB6D6C00}">
      <dsp:nvSpPr>
        <dsp:cNvPr id="0" name=""/>
        <dsp:cNvSpPr/>
      </dsp:nvSpPr>
      <dsp:spPr>
        <a:xfrm>
          <a:off x="3228821" y="1195546"/>
          <a:ext cx="2157439" cy="161288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Inelgible for analysis (n=610)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Alive, not recruited (n=79) 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Awaiting visit (n=161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Died prior to visit (n=270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Deemed ineligble (n=1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On hold (n=84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Severe cognitive limitations (n=3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Unable to ambulate (12)</a:t>
          </a:r>
        </a:p>
      </dsp:txBody>
      <dsp:txXfrm>
        <a:off x="3228821" y="1195546"/>
        <a:ext cx="2157439" cy="1612883"/>
      </dsp:txXfrm>
    </dsp:sp>
    <dsp:sp modelId="{F5B8DC71-2EDA-4942-AC23-8F1A2DB6DDB3}">
      <dsp:nvSpPr>
        <dsp:cNvPr id="0" name=""/>
        <dsp:cNvSpPr/>
      </dsp:nvSpPr>
      <dsp:spPr>
        <a:xfrm>
          <a:off x="477061" y="1721774"/>
          <a:ext cx="1789181" cy="76185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Unknown status, no reason for missing six-minute walk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9</a:t>
          </a: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</a:p>
      </dsp:txBody>
      <dsp:txXfrm>
        <a:off x="477061" y="1721774"/>
        <a:ext cx="1789181" cy="76185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gksch, Matthew</dc:creator>
  <cp:keywords/>
  <dc:description/>
  <cp:lastModifiedBy>Wogksch, Matthew</cp:lastModifiedBy>
  <cp:revision>4</cp:revision>
  <dcterms:created xsi:type="dcterms:W3CDTF">2022-09-29T22:30:00Z</dcterms:created>
  <dcterms:modified xsi:type="dcterms:W3CDTF">2022-09-30T18:19:00Z</dcterms:modified>
</cp:coreProperties>
</file>